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DEF5E" w14:textId="6F88CFA7" w:rsidR="000C2F63" w:rsidRPr="000C2F63" w:rsidRDefault="000C2F63" w:rsidP="000C2F63">
      <w:pPr>
        <w:spacing w:line="480" w:lineRule="auto"/>
        <w:jc w:val="center"/>
        <w:rPr>
          <w:b/>
          <w:bCs/>
          <w:color w:val="000000" w:themeColor="text1"/>
        </w:rPr>
      </w:pPr>
      <w:r w:rsidRPr="000C2F63">
        <w:rPr>
          <w:b/>
          <w:bCs/>
          <w:color w:val="000000" w:themeColor="text1"/>
        </w:rPr>
        <w:t>Assessments of dietary intake and polygenic risk score in associations with colorectal cancer risk: evidence from the UK Biobank</w:t>
      </w:r>
    </w:p>
    <w:p w14:paraId="0AE82E18" w14:textId="77777777" w:rsidR="000C2F63" w:rsidRDefault="000C2F63" w:rsidP="000C2F63">
      <w:pPr>
        <w:spacing w:line="480" w:lineRule="auto"/>
        <w:jc w:val="both"/>
        <w:rPr>
          <w:color w:val="000000" w:themeColor="text1"/>
          <w:lang w:val="en-GB"/>
        </w:rPr>
      </w:pPr>
    </w:p>
    <w:p w14:paraId="2CB51732" w14:textId="3CDA36D1" w:rsidR="000C2F63" w:rsidRPr="007D4772" w:rsidRDefault="007D4772" w:rsidP="007D4772">
      <w:pPr>
        <w:spacing w:line="480" w:lineRule="auto"/>
        <w:jc w:val="center"/>
        <w:rPr>
          <w:b/>
          <w:bCs/>
          <w:color w:val="000000" w:themeColor="text1"/>
          <w:u w:val="single"/>
          <w:lang w:val="en-GB"/>
        </w:rPr>
      </w:pPr>
      <w:r w:rsidRPr="007D4772">
        <w:rPr>
          <w:b/>
          <w:bCs/>
          <w:color w:val="000000" w:themeColor="text1"/>
          <w:u w:val="single"/>
          <w:lang w:val="en-GB"/>
        </w:rPr>
        <w:t>Additional file 2: Supplementary Figures</w:t>
      </w:r>
    </w:p>
    <w:p w14:paraId="3A4793AF" w14:textId="77777777" w:rsidR="000C2F63" w:rsidRDefault="000C2F63" w:rsidP="00A63C93">
      <w:pPr>
        <w:spacing w:line="276" w:lineRule="auto"/>
        <w:jc w:val="both"/>
        <w:rPr>
          <w:b/>
          <w:bCs/>
          <w:lang w:val="en-US"/>
        </w:rPr>
        <w:sectPr w:rsidR="000C2F63" w:rsidSect="000C2F6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95EDE2" w14:textId="0D667BD9" w:rsidR="001540F3" w:rsidRPr="00E75B42" w:rsidRDefault="001540F3" w:rsidP="001540F3">
      <w:pPr>
        <w:jc w:val="center"/>
        <w:rPr>
          <w:sz w:val="20"/>
          <w:szCs w:val="20"/>
          <w:lang w:val="en-US"/>
        </w:rPr>
      </w:pPr>
      <w:r w:rsidRPr="00081234">
        <w:rPr>
          <w:noProof/>
          <w:sz w:val="20"/>
          <w:szCs w:val="20"/>
        </w:rPr>
        <w:lastRenderedPageBreak/>
        <w:drawing>
          <wp:inline distT="0" distB="0" distL="0" distR="0" wp14:anchorId="36B3DFCF" wp14:editId="2D9DDD18">
            <wp:extent cx="5201514" cy="7113181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5069" cy="713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3C16E" w14:textId="77777777" w:rsidR="001540F3" w:rsidRPr="00E75B42" w:rsidRDefault="001540F3" w:rsidP="001540F3">
      <w:pPr>
        <w:jc w:val="both"/>
        <w:rPr>
          <w:sz w:val="20"/>
          <w:szCs w:val="20"/>
          <w:lang w:val="en-US"/>
        </w:rPr>
      </w:pPr>
    </w:p>
    <w:p w14:paraId="23B079FF" w14:textId="77777777" w:rsidR="001540F3" w:rsidRPr="00E75B42" w:rsidRDefault="001540F3" w:rsidP="001540F3">
      <w:pPr>
        <w:spacing w:line="360" w:lineRule="auto"/>
        <w:jc w:val="both"/>
        <w:rPr>
          <w:lang w:val="en-US"/>
        </w:rPr>
      </w:pPr>
      <w:r w:rsidRPr="00E75B42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E75B42">
        <w:rPr>
          <w:b/>
          <w:bCs/>
          <w:lang w:val="en-US"/>
        </w:rPr>
        <w:t>.</w:t>
      </w:r>
      <w:r w:rsidRPr="00E75B42">
        <w:rPr>
          <w:lang w:val="en-US"/>
        </w:rPr>
        <w:t xml:space="preserve"> Hazard ratios for colorectal cancer risk in (A) men and (B) women by deciles of each polygenic risk score</w:t>
      </w:r>
    </w:p>
    <w:p w14:paraId="4444E7BB" w14:textId="77777777" w:rsidR="001540F3" w:rsidRPr="00E75B42" w:rsidRDefault="001540F3" w:rsidP="001540F3">
      <w:pPr>
        <w:spacing w:line="360" w:lineRule="auto"/>
        <w:jc w:val="both"/>
        <w:rPr>
          <w:sz w:val="20"/>
          <w:szCs w:val="20"/>
          <w:lang w:val="en-US"/>
        </w:rPr>
      </w:pPr>
      <w:r w:rsidRPr="00E75B42">
        <w:rPr>
          <w:sz w:val="20"/>
          <w:szCs w:val="20"/>
          <w:lang w:val="en-US"/>
        </w:rPr>
        <w:t>PRS, polygenic risk score; HR, hazard ratio; CI, confidence interval.</w:t>
      </w:r>
      <w:r>
        <w:rPr>
          <w:sz w:val="20"/>
          <w:szCs w:val="20"/>
          <w:lang w:val="en-US"/>
        </w:rPr>
        <w:t xml:space="preserve"> </w:t>
      </w:r>
      <w:r w:rsidRPr="00E75B42">
        <w:rPr>
          <w:sz w:val="20"/>
          <w:szCs w:val="20"/>
          <w:lang w:val="en-US"/>
        </w:rPr>
        <w:t xml:space="preserve">HRs were estimated using Cox proportional hazard models with adjustment for first-degree family history of colorectal cancer. </w:t>
      </w:r>
    </w:p>
    <w:p w14:paraId="227ABE56" w14:textId="77777777" w:rsidR="001540F3" w:rsidRPr="00E75B42" w:rsidRDefault="001540F3" w:rsidP="001540F3">
      <w:pPr>
        <w:spacing w:line="360" w:lineRule="auto"/>
        <w:jc w:val="center"/>
        <w:rPr>
          <w:sz w:val="20"/>
          <w:szCs w:val="20"/>
          <w:lang w:val="en-US"/>
        </w:rPr>
      </w:pPr>
      <w:r w:rsidRPr="00081234">
        <w:rPr>
          <w:noProof/>
          <w:sz w:val="20"/>
          <w:szCs w:val="20"/>
        </w:rPr>
        <w:lastRenderedPageBreak/>
        <w:drawing>
          <wp:inline distT="0" distB="0" distL="0" distR="0" wp14:anchorId="1C37B3D8" wp14:editId="1FFB1BF2">
            <wp:extent cx="5273749" cy="7220416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0172" cy="72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4B512" w14:textId="77777777" w:rsidR="001540F3" w:rsidRPr="00E75B42" w:rsidRDefault="001540F3" w:rsidP="001540F3">
      <w:pPr>
        <w:spacing w:line="360" w:lineRule="auto"/>
        <w:jc w:val="both"/>
        <w:rPr>
          <w:lang w:val="en-US"/>
        </w:rPr>
      </w:pPr>
      <w:r w:rsidRPr="00E75B42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E75B42">
        <w:rPr>
          <w:b/>
          <w:bCs/>
          <w:lang w:val="en-US"/>
        </w:rPr>
        <w:t>.</w:t>
      </w:r>
      <w:r w:rsidRPr="00E75B42">
        <w:rPr>
          <w:lang w:val="en-US"/>
        </w:rPr>
        <w:t xml:space="preserve"> Hazard ratios for (A) colon and (B) rectal cancer risks by deciles of each polygenic risk score</w:t>
      </w:r>
    </w:p>
    <w:p w14:paraId="6CAB9E5C" w14:textId="34569D8B" w:rsidR="0055354F" w:rsidRDefault="001540F3" w:rsidP="004C72CA">
      <w:pPr>
        <w:spacing w:line="360" w:lineRule="auto"/>
        <w:jc w:val="both"/>
        <w:rPr>
          <w:sz w:val="20"/>
          <w:szCs w:val="20"/>
          <w:lang w:val="en-US"/>
        </w:rPr>
      </w:pPr>
      <w:r w:rsidRPr="00E75B42">
        <w:rPr>
          <w:sz w:val="20"/>
          <w:szCs w:val="20"/>
          <w:lang w:val="en-US"/>
        </w:rPr>
        <w:t>PRS, polygenic risk score; HR, hazard ratio; CI, confidence interval.</w:t>
      </w:r>
      <w:r>
        <w:rPr>
          <w:sz w:val="20"/>
          <w:szCs w:val="20"/>
          <w:lang w:val="en-US"/>
        </w:rPr>
        <w:t xml:space="preserve"> </w:t>
      </w:r>
      <w:r w:rsidRPr="00E75B42">
        <w:rPr>
          <w:sz w:val="20"/>
          <w:szCs w:val="20"/>
          <w:lang w:val="en-US"/>
        </w:rPr>
        <w:t xml:space="preserve">HRs were estimated using Cox proportional hazard models with adjustment for sex and first-degree family history of colorectal cancer. </w:t>
      </w:r>
    </w:p>
    <w:p w14:paraId="1F991802" w14:textId="1D417CDE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Canonical pathway</w:t>
      </w:r>
    </w:p>
    <w:p w14:paraId="2288316E" w14:textId="40061F58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45ED53EE" wp14:editId="12313358">
            <wp:extent cx="5943600" cy="1109345"/>
            <wp:effectExtent l="0" t="0" r="0" b="0"/>
            <wp:docPr id="401033495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033495" name="Picture 1" descr="A picture containing text, screenshot, fon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E8D2D" w14:textId="7E077E21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KEGG pathway</w:t>
      </w:r>
    </w:p>
    <w:p w14:paraId="18C05DBA" w14:textId="54953DF0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C76078C" wp14:editId="0EA0F801">
            <wp:extent cx="5188688" cy="973988"/>
            <wp:effectExtent l="0" t="0" r="0" b="4445"/>
            <wp:docPr id="1006415334" name="Picture 2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415334" name="Picture 2" descr="A picture containing text, screenshot, font,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634" cy="999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125D6" w14:textId="2B6CB7E6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Reactome</w:t>
      </w:r>
      <w:proofErr w:type="spellEnd"/>
      <w:r>
        <w:rPr>
          <w:sz w:val="20"/>
          <w:szCs w:val="20"/>
          <w:lang w:val="en-US"/>
        </w:rPr>
        <w:t xml:space="preserve"> pathway</w:t>
      </w:r>
    </w:p>
    <w:p w14:paraId="60E6A89E" w14:textId="1EA5D95F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5B90DAA4" wp14:editId="3C96124E">
            <wp:extent cx="5943600" cy="1010285"/>
            <wp:effectExtent l="0" t="0" r="0" b="5715"/>
            <wp:docPr id="898187786" name="Picture 3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187786" name="Picture 3" descr="A picture containing text, screenshot, fon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553" cy="1034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F5FEA" w14:textId="3DD764C6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ene Ontology biological process</w:t>
      </w:r>
    </w:p>
    <w:p w14:paraId="758ECBCA" w14:textId="153AF30D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118AF55F" wp14:editId="26785131">
            <wp:extent cx="4869712" cy="1044699"/>
            <wp:effectExtent l="0" t="0" r="0" b="0"/>
            <wp:docPr id="1048264114" name="Picture 4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264114" name="Picture 4" descr="A picture containing text, screenshot, fon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806" cy="1056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A4DB" w14:textId="2815B5ED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Wikipathways</w:t>
      </w:r>
      <w:proofErr w:type="spellEnd"/>
    </w:p>
    <w:p w14:paraId="304E9C20" w14:textId="6788AF51" w:rsidR="007E0944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1BAAD7E" wp14:editId="429F51AD">
            <wp:extent cx="4944140" cy="1027388"/>
            <wp:effectExtent l="0" t="0" r="0" b="1905"/>
            <wp:docPr id="1269307869" name="Picture 5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307869" name="Picture 5" descr="A picture containing text, screenshot, font, 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901" cy="1043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C0C3" w14:textId="3FEFC71C" w:rsidR="007E0944" w:rsidRPr="00E75B42" w:rsidRDefault="007E0944" w:rsidP="007E0944">
      <w:pPr>
        <w:spacing w:line="360" w:lineRule="auto"/>
        <w:jc w:val="both"/>
        <w:rPr>
          <w:lang w:val="en-US"/>
        </w:rPr>
      </w:pPr>
      <w:r w:rsidRPr="00E75B42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E75B42">
        <w:rPr>
          <w:b/>
          <w:bCs/>
          <w:lang w:val="en-US"/>
        </w:rPr>
        <w:t>.</w:t>
      </w:r>
      <w:r w:rsidRPr="00E75B42">
        <w:rPr>
          <w:lang w:val="en-US"/>
        </w:rPr>
        <w:t xml:space="preserve"> </w:t>
      </w:r>
      <w:r>
        <w:rPr>
          <w:lang w:val="en-US"/>
        </w:rPr>
        <w:t xml:space="preserve">Functional analysis of 98 genetic variants </w:t>
      </w:r>
      <w:r w:rsidR="00767C28">
        <w:rPr>
          <w:lang w:val="en-US"/>
        </w:rPr>
        <w:t xml:space="preserve">included in the polygenic risk </w:t>
      </w:r>
      <w:proofErr w:type="gramStart"/>
      <w:r w:rsidR="00767C28">
        <w:rPr>
          <w:lang w:val="en-US"/>
        </w:rPr>
        <w:t>score</w:t>
      </w:r>
      <w:proofErr w:type="gramEnd"/>
    </w:p>
    <w:p w14:paraId="0C3F89F9" w14:textId="77777777" w:rsidR="007E0944" w:rsidRPr="004B09F8" w:rsidRDefault="007E0944" w:rsidP="004C72CA">
      <w:pPr>
        <w:spacing w:line="360" w:lineRule="auto"/>
        <w:jc w:val="both"/>
        <w:rPr>
          <w:sz w:val="20"/>
          <w:szCs w:val="20"/>
          <w:lang w:val="en-US"/>
        </w:rPr>
      </w:pPr>
    </w:p>
    <w:sectPr w:rsidR="007E0944" w:rsidRPr="004B09F8" w:rsidSect="00360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32D3"/>
    <w:multiLevelType w:val="hybridMultilevel"/>
    <w:tmpl w:val="869A5746"/>
    <w:lvl w:ilvl="0" w:tplc="63BE056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277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6C"/>
    <w:rsid w:val="00002249"/>
    <w:rsid w:val="00002DEB"/>
    <w:rsid w:val="0000604F"/>
    <w:rsid w:val="00020678"/>
    <w:rsid w:val="00030C74"/>
    <w:rsid w:val="00036C16"/>
    <w:rsid w:val="0003745B"/>
    <w:rsid w:val="00040F56"/>
    <w:rsid w:val="00046FEB"/>
    <w:rsid w:val="0005596E"/>
    <w:rsid w:val="000622A0"/>
    <w:rsid w:val="00062352"/>
    <w:rsid w:val="00063083"/>
    <w:rsid w:val="00065CDC"/>
    <w:rsid w:val="000837DC"/>
    <w:rsid w:val="00087D0E"/>
    <w:rsid w:val="0009112D"/>
    <w:rsid w:val="00093EEB"/>
    <w:rsid w:val="000C2F63"/>
    <w:rsid w:val="000C63A2"/>
    <w:rsid w:val="000C690E"/>
    <w:rsid w:val="000D51EF"/>
    <w:rsid w:val="000F3A1D"/>
    <w:rsid w:val="000F7D41"/>
    <w:rsid w:val="00100E80"/>
    <w:rsid w:val="00117941"/>
    <w:rsid w:val="00151302"/>
    <w:rsid w:val="00152AD3"/>
    <w:rsid w:val="001540F3"/>
    <w:rsid w:val="00176867"/>
    <w:rsid w:val="001916D4"/>
    <w:rsid w:val="001A45B9"/>
    <w:rsid w:val="001A586C"/>
    <w:rsid w:val="001C594E"/>
    <w:rsid w:val="001D5906"/>
    <w:rsid w:val="001E0B08"/>
    <w:rsid w:val="002037E9"/>
    <w:rsid w:val="002165DC"/>
    <w:rsid w:val="0024052F"/>
    <w:rsid w:val="00245A54"/>
    <w:rsid w:val="00263692"/>
    <w:rsid w:val="00266C34"/>
    <w:rsid w:val="002B297F"/>
    <w:rsid w:val="002D21C0"/>
    <w:rsid w:val="002E2E8C"/>
    <w:rsid w:val="002E5094"/>
    <w:rsid w:val="002E55E8"/>
    <w:rsid w:val="002F13B5"/>
    <w:rsid w:val="002F7FD1"/>
    <w:rsid w:val="003135EE"/>
    <w:rsid w:val="00316806"/>
    <w:rsid w:val="003261DB"/>
    <w:rsid w:val="00360BEA"/>
    <w:rsid w:val="003648B6"/>
    <w:rsid w:val="003666CB"/>
    <w:rsid w:val="003678C1"/>
    <w:rsid w:val="00381B38"/>
    <w:rsid w:val="00384BF5"/>
    <w:rsid w:val="003B04FE"/>
    <w:rsid w:val="003B33BA"/>
    <w:rsid w:val="00407339"/>
    <w:rsid w:val="00411493"/>
    <w:rsid w:val="00457C8D"/>
    <w:rsid w:val="00463484"/>
    <w:rsid w:val="00465333"/>
    <w:rsid w:val="00480346"/>
    <w:rsid w:val="004A4FFF"/>
    <w:rsid w:val="004B00AD"/>
    <w:rsid w:val="004B09F8"/>
    <w:rsid w:val="004C192D"/>
    <w:rsid w:val="004C72CA"/>
    <w:rsid w:val="004C7947"/>
    <w:rsid w:val="004D6152"/>
    <w:rsid w:val="004D65CC"/>
    <w:rsid w:val="004E262F"/>
    <w:rsid w:val="004F0321"/>
    <w:rsid w:val="0050202E"/>
    <w:rsid w:val="0053204A"/>
    <w:rsid w:val="005378ED"/>
    <w:rsid w:val="00540548"/>
    <w:rsid w:val="0055354F"/>
    <w:rsid w:val="00555895"/>
    <w:rsid w:val="00563323"/>
    <w:rsid w:val="00570CEA"/>
    <w:rsid w:val="005A79CE"/>
    <w:rsid w:val="005B6CD4"/>
    <w:rsid w:val="005C318C"/>
    <w:rsid w:val="005C3F36"/>
    <w:rsid w:val="005D0A16"/>
    <w:rsid w:val="005D52FC"/>
    <w:rsid w:val="005E4ACF"/>
    <w:rsid w:val="00620FE8"/>
    <w:rsid w:val="00623473"/>
    <w:rsid w:val="006300F2"/>
    <w:rsid w:val="0064254E"/>
    <w:rsid w:val="00645C44"/>
    <w:rsid w:val="0066385D"/>
    <w:rsid w:val="006732D6"/>
    <w:rsid w:val="00675B59"/>
    <w:rsid w:val="0067770B"/>
    <w:rsid w:val="006843BC"/>
    <w:rsid w:val="00685E22"/>
    <w:rsid w:val="006954E1"/>
    <w:rsid w:val="006A289A"/>
    <w:rsid w:val="006B3DBD"/>
    <w:rsid w:val="006C5A45"/>
    <w:rsid w:val="006E635B"/>
    <w:rsid w:val="00714221"/>
    <w:rsid w:val="00724EFE"/>
    <w:rsid w:val="007317DC"/>
    <w:rsid w:val="00734741"/>
    <w:rsid w:val="00742086"/>
    <w:rsid w:val="00767C28"/>
    <w:rsid w:val="007777A0"/>
    <w:rsid w:val="0078787F"/>
    <w:rsid w:val="007B4FF3"/>
    <w:rsid w:val="007B7EBA"/>
    <w:rsid w:val="007D256A"/>
    <w:rsid w:val="007D4772"/>
    <w:rsid w:val="007E0944"/>
    <w:rsid w:val="007E2106"/>
    <w:rsid w:val="007E47C8"/>
    <w:rsid w:val="007F1A0F"/>
    <w:rsid w:val="007F24F7"/>
    <w:rsid w:val="007F5A91"/>
    <w:rsid w:val="007F6112"/>
    <w:rsid w:val="00805003"/>
    <w:rsid w:val="00806094"/>
    <w:rsid w:val="00814837"/>
    <w:rsid w:val="00814CB7"/>
    <w:rsid w:val="008374D8"/>
    <w:rsid w:val="00854140"/>
    <w:rsid w:val="0085558B"/>
    <w:rsid w:val="008645F8"/>
    <w:rsid w:val="00872218"/>
    <w:rsid w:val="00876C8F"/>
    <w:rsid w:val="008A597D"/>
    <w:rsid w:val="008F1292"/>
    <w:rsid w:val="00907D08"/>
    <w:rsid w:val="00921FCF"/>
    <w:rsid w:val="00926E22"/>
    <w:rsid w:val="0094070D"/>
    <w:rsid w:val="00942363"/>
    <w:rsid w:val="00947600"/>
    <w:rsid w:val="00952970"/>
    <w:rsid w:val="00957BA6"/>
    <w:rsid w:val="0097499E"/>
    <w:rsid w:val="00981A9C"/>
    <w:rsid w:val="00981FD5"/>
    <w:rsid w:val="00982959"/>
    <w:rsid w:val="009B1831"/>
    <w:rsid w:val="009B5F60"/>
    <w:rsid w:val="009C5582"/>
    <w:rsid w:val="009C6F65"/>
    <w:rsid w:val="009D6BBD"/>
    <w:rsid w:val="00A20FB3"/>
    <w:rsid w:val="00A43A40"/>
    <w:rsid w:val="00A47DD4"/>
    <w:rsid w:val="00A63C93"/>
    <w:rsid w:val="00A94C82"/>
    <w:rsid w:val="00AE18BE"/>
    <w:rsid w:val="00AF648C"/>
    <w:rsid w:val="00B21088"/>
    <w:rsid w:val="00B376DC"/>
    <w:rsid w:val="00B46AD4"/>
    <w:rsid w:val="00B573B0"/>
    <w:rsid w:val="00B637E9"/>
    <w:rsid w:val="00B860C7"/>
    <w:rsid w:val="00BA0690"/>
    <w:rsid w:val="00BB3309"/>
    <w:rsid w:val="00BC1324"/>
    <w:rsid w:val="00BD087C"/>
    <w:rsid w:val="00BD1481"/>
    <w:rsid w:val="00BD3AAF"/>
    <w:rsid w:val="00BF1D92"/>
    <w:rsid w:val="00BF442E"/>
    <w:rsid w:val="00C07EA3"/>
    <w:rsid w:val="00C11843"/>
    <w:rsid w:val="00C23430"/>
    <w:rsid w:val="00C32256"/>
    <w:rsid w:val="00C328C6"/>
    <w:rsid w:val="00C469E6"/>
    <w:rsid w:val="00C52C74"/>
    <w:rsid w:val="00C747F7"/>
    <w:rsid w:val="00CA0673"/>
    <w:rsid w:val="00CD14EC"/>
    <w:rsid w:val="00CE39B4"/>
    <w:rsid w:val="00CE3D3F"/>
    <w:rsid w:val="00CE6EA8"/>
    <w:rsid w:val="00CF22DE"/>
    <w:rsid w:val="00D040B8"/>
    <w:rsid w:val="00D079A1"/>
    <w:rsid w:val="00D141A0"/>
    <w:rsid w:val="00D206F9"/>
    <w:rsid w:val="00D232C8"/>
    <w:rsid w:val="00D30157"/>
    <w:rsid w:val="00D522B7"/>
    <w:rsid w:val="00D525AD"/>
    <w:rsid w:val="00D63362"/>
    <w:rsid w:val="00D65170"/>
    <w:rsid w:val="00DD1B8C"/>
    <w:rsid w:val="00DD400E"/>
    <w:rsid w:val="00DF60F6"/>
    <w:rsid w:val="00E00AFF"/>
    <w:rsid w:val="00E04C39"/>
    <w:rsid w:val="00E04FCF"/>
    <w:rsid w:val="00E140EA"/>
    <w:rsid w:val="00E22BFC"/>
    <w:rsid w:val="00E263DC"/>
    <w:rsid w:val="00E40665"/>
    <w:rsid w:val="00E41B30"/>
    <w:rsid w:val="00E51912"/>
    <w:rsid w:val="00E72C23"/>
    <w:rsid w:val="00E75B42"/>
    <w:rsid w:val="00E76150"/>
    <w:rsid w:val="00E7666F"/>
    <w:rsid w:val="00E816F3"/>
    <w:rsid w:val="00E85B1C"/>
    <w:rsid w:val="00E85E61"/>
    <w:rsid w:val="00EB45F3"/>
    <w:rsid w:val="00EC514A"/>
    <w:rsid w:val="00ED1EBD"/>
    <w:rsid w:val="00EF0E02"/>
    <w:rsid w:val="00F02E73"/>
    <w:rsid w:val="00F0737F"/>
    <w:rsid w:val="00F07F02"/>
    <w:rsid w:val="00F169F3"/>
    <w:rsid w:val="00F32380"/>
    <w:rsid w:val="00F4198D"/>
    <w:rsid w:val="00F5333B"/>
    <w:rsid w:val="00F56C3D"/>
    <w:rsid w:val="00F72E1B"/>
    <w:rsid w:val="00F83C6C"/>
    <w:rsid w:val="00F925FB"/>
    <w:rsid w:val="00F957FD"/>
    <w:rsid w:val="00F975D7"/>
    <w:rsid w:val="00FA2F0F"/>
    <w:rsid w:val="00FB47ED"/>
    <w:rsid w:val="00FC3B8D"/>
    <w:rsid w:val="00FD773A"/>
    <w:rsid w:val="00FE2AA9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DAE25"/>
  <w15:chartTrackingRefBased/>
  <w15:docId w15:val="{C5B8A0F0-BD53-3D4C-9E99-2704644D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CB7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5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86C"/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8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86C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86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586C"/>
    <w:pPr>
      <w:jc w:val="center"/>
    </w:pPr>
    <w:rPr>
      <w:rFonts w:ascii="Calibri" w:eastAsiaTheme="minorEastAsia" w:hAnsi="Calibri" w:cs="Calibri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86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A586C"/>
    <w:rPr>
      <w:rFonts w:ascii="Calibri" w:eastAsiaTheme="minorEastAsia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A586C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1A586C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A58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586C"/>
    <w:rPr>
      <w:color w:val="954F72"/>
      <w:u w:val="single"/>
    </w:rPr>
  </w:style>
  <w:style w:type="paragraph" w:customStyle="1" w:styleId="msonormal0">
    <w:name w:val="msonormal"/>
    <w:basedOn w:val="Normal"/>
    <w:rsid w:val="001A586C"/>
    <w:pPr>
      <w:spacing w:before="100" w:beforeAutospacing="1" w:after="100" w:afterAutospacing="1"/>
    </w:pPr>
    <w:rPr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A586C"/>
    <w:rPr>
      <w:color w:val="808080"/>
    </w:rPr>
  </w:style>
  <w:style w:type="paragraph" w:customStyle="1" w:styleId="xl65">
    <w:name w:val="xl65"/>
    <w:basedOn w:val="Normal"/>
    <w:rsid w:val="00805003"/>
    <w:pPr>
      <w:spacing w:before="100" w:beforeAutospacing="1" w:after="100" w:afterAutospacing="1"/>
    </w:pPr>
    <w:rPr>
      <w:b/>
      <w:bCs/>
      <w:lang w:eastAsia="zh-CN"/>
    </w:rPr>
  </w:style>
  <w:style w:type="paragraph" w:customStyle="1" w:styleId="xl66">
    <w:name w:val="xl66"/>
    <w:basedOn w:val="Normal"/>
    <w:rsid w:val="00805003"/>
    <w:pPr>
      <w:spacing w:before="100" w:beforeAutospacing="1" w:after="100" w:afterAutospacing="1"/>
    </w:pPr>
    <w:rPr>
      <w:color w:val="000000"/>
      <w:lang w:eastAsia="zh-CN"/>
    </w:rPr>
  </w:style>
  <w:style w:type="paragraph" w:customStyle="1" w:styleId="xl67">
    <w:name w:val="xl67"/>
    <w:basedOn w:val="Normal"/>
    <w:rsid w:val="00805003"/>
    <w:pPr>
      <w:spacing w:before="100" w:beforeAutospacing="1" w:after="100" w:afterAutospacing="1"/>
    </w:pPr>
    <w:rPr>
      <w:color w:val="000000"/>
      <w:lang w:eastAsia="zh-CN"/>
    </w:rPr>
  </w:style>
  <w:style w:type="paragraph" w:customStyle="1" w:styleId="xl68">
    <w:name w:val="xl68"/>
    <w:basedOn w:val="Normal"/>
    <w:rsid w:val="00805003"/>
    <w:pPr>
      <w:spacing w:before="100" w:beforeAutospacing="1" w:after="100" w:afterAutospacing="1"/>
    </w:pPr>
    <w:rPr>
      <w:b/>
      <w:bCs/>
      <w:color w:val="000000"/>
      <w:lang w:eastAsia="zh-CN"/>
    </w:rPr>
  </w:style>
  <w:style w:type="paragraph" w:customStyle="1" w:styleId="font5">
    <w:name w:val="font5"/>
    <w:basedOn w:val="Normal"/>
    <w:rsid w:val="00814CB7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814CB7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paragraph" w:customStyle="1" w:styleId="xl70">
    <w:name w:val="xl70"/>
    <w:basedOn w:val="Normal"/>
    <w:rsid w:val="00814CB7"/>
    <w:pPr>
      <w:spacing w:before="100" w:beforeAutospacing="1" w:after="100" w:afterAutospacing="1"/>
    </w:pPr>
    <w:rPr>
      <w:rFonts w:ascii="Helvetica Neue" w:hAnsi="Helvetica Neue"/>
      <w:color w:val="FF0000"/>
      <w:sz w:val="20"/>
      <w:szCs w:val="20"/>
    </w:rPr>
  </w:style>
  <w:style w:type="paragraph" w:customStyle="1" w:styleId="xl71">
    <w:name w:val="xl71"/>
    <w:basedOn w:val="Normal"/>
    <w:rsid w:val="00814CB7"/>
    <w:pPr>
      <w:spacing w:before="100" w:beforeAutospacing="1" w:after="100" w:afterAutospacing="1"/>
    </w:pPr>
    <w:rPr>
      <w:rFonts w:ascii="Helvetica Neue" w:hAnsi="Helvetica Neue"/>
      <w:sz w:val="20"/>
      <w:szCs w:val="20"/>
    </w:rPr>
  </w:style>
  <w:style w:type="paragraph" w:styleId="Revision">
    <w:name w:val="Revision"/>
    <w:hidden/>
    <w:uiPriority w:val="99"/>
    <w:semiHidden/>
    <w:rsid w:val="00872218"/>
    <w:rPr>
      <w:rFonts w:ascii="Times New Roman" w:eastAsia="Times New Roman" w:hAnsi="Times New Roman" w:cs="Times New Roman"/>
      <w:lang w:eastAsia="ko-KR"/>
    </w:rPr>
  </w:style>
  <w:style w:type="paragraph" w:customStyle="1" w:styleId="xl72">
    <w:name w:val="xl72"/>
    <w:basedOn w:val="Normal"/>
    <w:rsid w:val="000D51E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3">
    <w:name w:val="xl73"/>
    <w:basedOn w:val="Normal"/>
    <w:rsid w:val="000D51EF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3">
    <w:name w:val="xl63"/>
    <w:basedOn w:val="Normal"/>
    <w:rsid w:val="000D51EF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0D51EF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07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75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8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953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7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0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5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9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9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7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54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3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4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7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6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3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2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24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1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6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682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2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6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0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7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343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1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3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2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0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6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526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6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167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7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3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556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5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2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5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2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1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415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5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4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0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6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2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9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75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6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4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73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06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78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14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3043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603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08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7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1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3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4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4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9</TotalTime>
  <Pages>4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Tung</dc:creator>
  <cp:keywords/>
  <dc:description/>
  <cp:lastModifiedBy>Tung Hoang</cp:lastModifiedBy>
  <cp:revision>145</cp:revision>
  <dcterms:created xsi:type="dcterms:W3CDTF">2022-03-24T00:21:00Z</dcterms:created>
  <dcterms:modified xsi:type="dcterms:W3CDTF">2023-08-03T09:39:00Z</dcterms:modified>
</cp:coreProperties>
</file>